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Primers used for quantitative real-time PCR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9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276"/>
        <w:gridCol w:w="2552"/>
        <w:gridCol w:w="2552"/>
        <w:gridCol w:w="1735"/>
      </w:tblGrid>
      <w:tr>
        <w:trPr/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Symbo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orward Primer Sequenc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5’-3’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verse Primer Sequenc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5’-3’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oduct Length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base pairs)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or tyrosine kinase-like orphan recepto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R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CCCACCCCCTAA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GTCGTGAACCAT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CTG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Integrin-binding sialo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BS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CGAAGAAAGCGA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AG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GCCGTTGCCGTT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kaline phosph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GAACTCCTGACCC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GA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TCAGCTCGTACT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TGTC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protein lip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AGAGAGAACCAG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CC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GTAGTTAAACTC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CTCC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ty acid binding protein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P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ACCATAACCTTA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TGGG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GGAAGTGACGCC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TC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Arial" w:ascii="Arial" w:hAnsi="Arial"/>
                <w:sz w:val="20"/>
              </w:rPr>
              <w:t>-Ac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CAGGATGCAGAAG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ATTA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TCCACATCTGCT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AGG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9:59:00Z</dcterms:created>
  <dc:creator>Sally Dickinson</dc:creator>
  <dc:description/>
  <cp:keywords/>
  <dc:language>en-US</dc:language>
  <cp:lastModifiedBy>Anthony Hollander</cp:lastModifiedBy>
  <dcterms:modified xsi:type="dcterms:W3CDTF">2016-12-26T19:52:00Z</dcterms:modified>
  <cp:revision>8</cp:revision>
  <dc:subject/>
  <dc:title/>
</cp:coreProperties>
</file>